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EC8025" w14:textId="7DF346EC" w:rsidR="00CA37E9" w:rsidRPr="007F7929" w:rsidRDefault="00CA37E9" w:rsidP="00CA37E9">
      <w:pPr>
        <w:pStyle w:val="Geenafstand"/>
        <w:spacing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bookmarkStart w:id="0" w:name="_Hlk69217485"/>
      <w:r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Exposure and work-related factors in subjects with hand eczema: data from </w:t>
      </w:r>
      <w:r w:rsidR="002472CF">
        <w:rPr>
          <w:rFonts w:ascii="Times New Roman" w:hAnsi="Times New Roman" w:cs="Times New Roman"/>
          <w:b/>
          <w:bCs/>
          <w:sz w:val="28"/>
          <w:szCs w:val="28"/>
          <w:lang w:val="en-GB"/>
        </w:rPr>
        <w:t>a cross-sectional</w:t>
      </w:r>
      <w:r w:rsidR="00E52139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</w:t>
      </w:r>
      <w:r w:rsidR="002472CF">
        <w:rPr>
          <w:rFonts w:ascii="Times New Roman" w:hAnsi="Times New Roman" w:cs="Times New Roman"/>
          <w:b/>
          <w:bCs/>
          <w:sz w:val="28"/>
          <w:szCs w:val="28"/>
          <w:lang w:val="en-GB"/>
        </w:rPr>
        <w:t>questionnaire</w:t>
      </w:r>
      <w:r w:rsidR="00E52139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</w:t>
      </w:r>
      <w:r w:rsidR="002472CF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within </w:t>
      </w:r>
      <w:r>
        <w:rPr>
          <w:rFonts w:ascii="Times New Roman" w:hAnsi="Times New Roman" w:cs="Times New Roman"/>
          <w:b/>
          <w:bCs/>
          <w:sz w:val="28"/>
          <w:szCs w:val="28"/>
          <w:lang w:val="en-GB"/>
        </w:rPr>
        <w:t>the Lifelines Cohort study</w:t>
      </w:r>
    </w:p>
    <w:p w14:paraId="4DFCDA7D" w14:textId="39BC4E53" w:rsidR="00CA37E9" w:rsidRPr="00C76797" w:rsidRDefault="00CA37E9" w:rsidP="00CA37E9">
      <w:pPr>
        <w:pStyle w:val="Geenafstand"/>
        <w:spacing w:line="480" w:lineRule="auto"/>
        <w:jc w:val="both"/>
        <w:rPr>
          <w:rFonts w:ascii="Times New Roman" w:hAnsi="Times New Roman" w:cs="Times New Roman"/>
          <w:vertAlign w:val="superscript"/>
        </w:rPr>
      </w:pPr>
      <w:r w:rsidRPr="00195B59">
        <w:rPr>
          <w:rFonts w:ascii="Times New Roman" w:hAnsi="Times New Roman" w:cs="Times New Roman"/>
        </w:rPr>
        <w:t xml:space="preserve">Marjolein J. </w:t>
      </w:r>
      <w:r w:rsidRPr="00195B59">
        <w:rPr>
          <w:rFonts w:ascii="Times New Roman" w:hAnsi="Times New Roman" w:cs="Times New Roman"/>
          <w:u w:val="single"/>
        </w:rPr>
        <w:t>Brands</w:t>
      </w:r>
      <w:r w:rsidRPr="00195B59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Laura </w:t>
      </w:r>
      <w:r w:rsidRPr="003720AB">
        <w:rPr>
          <w:rFonts w:ascii="Times New Roman" w:hAnsi="Times New Roman" w:cs="Times New Roman"/>
          <w:u w:val="single"/>
        </w:rPr>
        <w:t>Loman</w:t>
      </w:r>
      <w:r>
        <w:rPr>
          <w:rFonts w:ascii="Times New Roman" w:hAnsi="Times New Roman" w:cs="Times New Roman"/>
        </w:rPr>
        <w:t xml:space="preserve">, </w:t>
      </w:r>
      <w:r w:rsidRPr="00195B59">
        <w:rPr>
          <w:rFonts w:ascii="Times New Roman" w:hAnsi="Times New Roman" w:cs="Times New Roman"/>
        </w:rPr>
        <w:t xml:space="preserve">Marie L.A. </w:t>
      </w:r>
      <w:r w:rsidRPr="00195B59">
        <w:rPr>
          <w:rFonts w:ascii="Times New Roman" w:hAnsi="Times New Roman" w:cs="Times New Roman"/>
          <w:u w:val="single"/>
        </w:rPr>
        <w:t>Schuttelaar</w:t>
      </w:r>
    </w:p>
    <w:p w14:paraId="7856DF73" w14:textId="77777777" w:rsidR="00CA37E9" w:rsidRPr="00356581" w:rsidRDefault="00CA37E9" w:rsidP="00CA37E9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</w:rPr>
      </w:pPr>
    </w:p>
    <w:p w14:paraId="37C72A27" w14:textId="77777777" w:rsidR="00CA37E9" w:rsidRPr="001D69FA" w:rsidRDefault="00CA37E9" w:rsidP="00CA37E9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 xml:space="preserve">Online </w:t>
      </w:r>
      <w:r w:rsidRPr="001D69FA">
        <w:rPr>
          <w:rFonts w:ascii="Times New Roman" w:hAnsi="Times New Roman" w:cs="Times New Roman"/>
          <w:b/>
          <w:bCs/>
          <w:lang w:val="en-GB"/>
        </w:rPr>
        <w:fldChar w:fldCharType="begin"/>
      </w:r>
      <w:r w:rsidRPr="001D69FA">
        <w:rPr>
          <w:rFonts w:ascii="Times New Roman" w:hAnsi="Times New Roman" w:cs="Times New Roman"/>
          <w:b/>
          <w:bCs/>
          <w:lang w:val="en-GB"/>
        </w:rPr>
        <w:instrText xml:space="preserve"> </w:instrText>
      </w:r>
      <w:r w:rsidRPr="001D69FA">
        <w:rPr>
          <w:rFonts w:ascii="Times New Roman" w:hAnsi="Times New Roman" w:cs="Times New Roman"/>
          <w:b/>
          <w:bCs/>
          <w:lang w:val="en-GB"/>
        </w:rPr>
        <w:fldChar w:fldCharType="begin"/>
      </w:r>
      <w:r w:rsidRPr="001D69FA">
        <w:rPr>
          <w:rFonts w:ascii="Times New Roman" w:hAnsi="Times New Roman" w:cs="Times New Roman"/>
          <w:b/>
          <w:bCs/>
          <w:lang w:val="en-GB"/>
        </w:rPr>
        <w:instrText xml:space="preserve">  </w:instrText>
      </w:r>
      <w:r w:rsidRPr="001D69FA">
        <w:rPr>
          <w:rFonts w:ascii="Times New Roman" w:hAnsi="Times New Roman" w:cs="Times New Roman"/>
          <w:b/>
          <w:bCs/>
          <w:lang w:val="en-GB"/>
        </w:rPr>
        <w:fldChar w:fldCharType="end"/>
      </w:r>
      <w:r w:rsidRPr="001D69FA">
        <w:rPr>
          <w:rFonts w:ascii="Times New Roman" w:hAnsi="Times New Roman" w:cs="Times New Roman"/>
          <w:b/>
          <w:bCs/>
          <w:lang w:val="en-GB"/>
        </w:rPr>
        <w:instrText xml:space="preserve"> </w:instrText>
      </w:r>
      <w:r w:rsidRPr="001D69FA">
        <w:rPr>
          <w:rFonts w:ascii="Times New Roman" w:hAnsi="Times New Roman" w:cs="Times New Roman"/>
          <w:b/>
          <w:bCs/>
          <w:lang w:val="en-GB"/>
        </w:rPr>
        <w:fldChar w:fldCharType="end"/>
      </w:r>
      <w:r>
        <w:rPr>
          <w:rFonts w:ascii="Times New Roman" w:hAnsi="Times New Roman" w:cs="Times New Roman"/>
          <w:b/>
          <w:bCs/>
          <w:lang w:val="en-GB"/>
        </w:rPr>
        <w:t>s</w:t>
      </w:r>
      <w:r w:rsidRPr="001D69FA">
        <w:rPr>
          <w:rFonts w:ascii="Times New Roman" w:hAnsi="Times New Roman" w:cs="Times New Roman"/>
          <w:b/>
          <w:bCs/>
          <w:lang w:val="en-GB"/>
        </w:rPr>
        <w:t>upplement</w:t>
      </w:r>
      <w:r>
        <w:rPr>
          <w:rFonts w:ascii="Times New Roman" w:hAnsi="Times New Roman" w:cs="Times New Roman"/>
          <w:b/>
          <w:bCs/>
          <w:lang w:val="en-GB"/>
        </w:rPr>
        <w:t>al t</w:t>
      </w:r>
      <w:r w:rsidRPr="001D69FA">
        <w:rPr>
          <w:rFonts w:ascii="Times New Roman" w:hAnsi="Times New Roman" w:cs="Times New Roman"/>
          <w:b/>
          <w:bCs/>
          <w:lang w:val="en-GB"/>
        </w:rPr>
        <w:t>able S2.</w:t>
      </w:r>
      <w:r w:rsidRPr="001D69FA">
        <w:rPr>
          <w:rFonts w:ascii="Times New Roman" w:hAnsi="Times New Roman" w:cs="Times New Roman"/>
          <w:lang w:val="en-GB"/>
        </w:rPr>
        <w:t xml:space="preserve"> Non-responder analysi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681"/>
        <w:gridCol w:w="1134"/>
        <w:gridCol w:w="1559"/>
        <w:gridCol w:w="1843"/>
        <w:gridCol w:w="843"/>
      </w:tblGrid>
      <w:tr w:rsidR="00CA37E9" w:rsidRPr="00195B59" w14:paraId="1246C488" w14:textId="77777777" w:rsidTr="00F96C8E">
        <w:tc>
          <w:tcPr>
            <w:tcW w:w="3681" w:type="dxa"/>
          </w:tcPr>
          <w:p w14:paraId="6EA8D8E1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5E953136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13CDA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Total, n (%)</w:t>
            </w:r>
          </w:p>
          <w:p w14:paraId="1C8DE007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3C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n=134037)</w:t>
            </w:r>
          </w:p>
        </w:tc>
        <w:tc>
          <w:tcPr>
            <w:tcW w:w="1559" w:type="dxa"/>
          </w:tcPr>
          <w:p w14:paraId="09D8263E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13CDA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Responders, n (%)</w:t>
            </w:r>
            <w:r w:rsidRPr="00113C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n=57046)</w:t>
            </w:r>
          </w:p>
        </w:tc>
        <w:tc>
          <w:tcPr>
            <w:tcW w:w="1843" w:type="dxa"/>
          </w:tcPr>
          <w:p w14:paraId="443FC6C1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3CD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on-responders, n (%)</w:t>
            </w:r>
            <w:r w:rsidRPr="00113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n=76991)</w:t>
            </w:r>
          </w:p>
        </w:tc>
        <w:tc>
          <w:tcPr>
            <w:tcW w:w="843" w:type="dxa"/>
          </w:tcPr>
          <w:p w14:paraId="5DB8B6B9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25462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  <w:lang w:val="en-US"/>
              </w:rPr>
              <w:t>P</w:t>
            </w:r>
            <w:r w:rsidRPr="00113CD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value</w:t>
            </w:r>
          </w:p>
        </w:tc>
      </w:tr>
      <w:tr w:rsidR="00CA37E9" w:rsidRPr="00195B59" w14:paraId="70E33A93" w14:textId="77777777" w:rsidTr="00F96C8E">
        <w:tc>
          <w:tcPr>
            <w:tcW w:w="3681" w:type="dxa"/>
          </w:tcPr>
          <w:p w14:paraId="3FEE4968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113CDA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Age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, </w:t>
            </w:r>
            <w:r w:rsidRPr="00113CDA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mean +/- SD</w:t>
            </w:r>
          </w:p>
        </w:tc>
        <w:tc>
          <w:tcPr>
            <w:tcW w:w="1134" w:type="dxa"/>
          </w:tcPr>
          <w:p w14:paraId="3382F6DF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3C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2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Pr="00113C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+/- </w:t>
            </w:r>
            <w:r w:rsidRPr="00113C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.5</w:t>
            </w:r>
          </w:p>
        </w:tc>
        <w:tc>
          <w:tcPr>
            <w:tcW w:w="1559" w:type="dxa"/>
          </w:tcPr>
          <w:p w14:paraId="4245858E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3C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5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8 +/- </w:t>
            </w:r>
            <w:r w:rsidRPr="00113C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1843" w:type="dxa"/>
          </w:tcPr>
          <w:p w14:paraId="00216970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3C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0.5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+/-</w:t>
            </w:r>
            <w:r w:rsidRPr="00113C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.3</w:t>
            </w:r>
          </w:p>
        </w:tc>
        <w:tc>
          <w:tcPr>
            <w:tcW w:w="843" w:type="dxa"/>
          </w:tcPr>
          <w:p w14:paraId="1CD6A0CB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&lt;.001</w:t>
            </w:r>
          </w:p>
        </w:tc>
      </w:tr>
      <w:tr w:rsidR="00CA37E9" w:rsidRPr="00195B59" w14:paraId="02F01989" w14:textId="77777777" w:rsidTr="00F96C8E">
        <w:tc>
          <w:tcPr>
            <w:tcW w:w="3681" w:type="dxa"/>
          </w:tcPr>
          <w:p w14:paraId="584B15C8" w14:textId="77777777" w:rsidR="00CA37E9" w:rsidRPr="00E500F6" w:rsidRDefault="00CA37E9" w:rsidP="00F96C8E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500F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ge range n/ntotal (%)</w:t>
            </w:r>
          </w:p>
          <w:p w14:paraId="538F8793" w14:textId="08085EA5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3C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25-34</w:t>
            </w:r>
            <w:r w:rsidR="008E18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years</w:t>
            </w:r>
          </w:p>
          <w:p w14:paraId="4450FE26" w14:textId="3C42DFAC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3C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35-44 </w:t>
            </w:r>
            <w:r w:rsidR="008E18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ars</w:t>
            </w:r>
          </w:p>
          <w:p w14:paraId="7232D949" w14:textId="755C472F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3C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45-54 </w:t>
            </w:r>
            <w:r w:rsidR="008E18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ars</w:t>
            </w:r>
          </w:p>
          <w:p w14:paraId="23C6AB6D" w14:textId="47662CC6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3C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55-64 </w:t>
            </w:r>
            <w:r w:rsidR="008E18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ars</w:t>
            </w:r>
          </w:p>
          <w:p w14:paraId="17AB2946" w14:textId="0DFAF2E4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13C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≥65</w:t>
            </w:r>
            <w:r w:rsidR="008E18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years</w:t>
            </w:r>
          </w:p>
        </w:tc>
        <w:tc>
          <w:tcPr>
            <w:tcW w:w="1134" w:type="dxa"/>
          </w:tcPr>
          <w:p w14:paraId="1C5B3082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7160A90A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3C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902 (8.1)</w:t>
            </w:r>
          </w:p>
          <w:p w14:paraId="2441DF38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3C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816 (17.8)</w:t>
            </w:r>
          </w:p>
          <w:p w14:paraId="0E1D211E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3C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9089 (29.2)</w:t>
            </w:r>
          </w:p>
          <w:p w14:paraId="0E8C311A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3C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7167 (27.7)</w:t>
            </w:r>
          </w:p>
          <w:p w14:paraId="33446493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3C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063 (17.2)</w:t>
            </w:r>
          </w:p>
        </w:tc>
        <w:tc>
          <w:tcPr>
            <w:tcW w:w="1559" w:type="dxa"/>
          </w:tcPr>
          <w:p w14:paraId="61D322BB" w14:textId="77777777" w:rsidR="00CA37E9" w:rsidRPr="009A73E8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7BE85D23" w14:textId="77777777" w:rsidR="00CA37E9" w:rsidRPr="009A73E8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73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80 (5.4)</w:t>
            </w:r>
          </w:p>
          <w:p w14:paraId="1C49F590" w14:textId="77777777" w:rsidR="00CA37E9" w:rsidRPr="009A73E8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73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151 (12.5)</w:t>
            </w:r>
          </w:p>
          <w:p w14:paraId="5C5E53E0" w14:textId="77777777" w:rsidR="00CA37E9" w:rsidRPr="009A73E8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73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704 (25.8)</w:t>
            </w:r>
          </w:p>
          <w:p w14:paraId="29C4ABEB" w14:textId="77777777" w:rsidR="00CA37E9" w:rsidRPr="009A73E8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73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422 (32.3)</w:t>
            </w:r>
          </w:p>
          <w:p w14:paraId="79040D4A" w14:textId="77777777" w:rsidR="00CA37E9" w:rsidRPr="009A73E8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73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689 (24.0)</w:t>
            </w:r>
          </w:p>
        </w:tc>
        <w:tc>
          <w:tcPr>
            <w:tcW w:w="1843" w:type="dxa"/>
          </w:tcPr>
          <w:p w14:paraId="2B7ED58E" w14:textId="77777777" w:rsidR="00CA37E9" w:rsidRPr="009A73E8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3BD38439" w14:textId="77777777" w:rsidR="00CA37E9" w:rsidRPr="009A73E8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73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822 (10.2)</w:t>
            </w:r>
          </w:p>
          <w:p w14:paraId="3C845E2B" w14:textId="77777777" w:rsidR="00CA37E9" w:rsidRPr="009A73E8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73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665 (21.6)</w:t>
            </w:r>
          </w:p>
          <w:p w14:paraId="3D1D5AD5" w14:textId="77777777" w:rsidR="00CA37E9" w:rsidRPr="009A73E8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73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385 (31.7)</w:t>
            </w:r>
          </w:p>
          <w:p w14:paraId="2A327499" w14:textId="77777777" w:rsidR="00CA37E9" w:rsidRPr="009A73E8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73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745 (24.3)</w:t>
            </w:r>
          </w:p>
          <w:p w14:paraId="6CAFD58A" w14:textId="77777777" w:rsidR="00CA37E9" w:rsidRPr="009A73E8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73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374 (12.2)</w:t>
            </w:r>
          </w:p>
        </w:tc>
        <w:tc>
          <w:tcPr>
            <w:tcW w:w="843" w:type="dxa"/>
          </w:tcPr>
          <w:p w14:paraId="30A005AC" w14:textId="77777777" w:rsidR="00CA37E9" w:rsidRDefault="00CA37E9" w:rsidP="00F96C8E">
            <w:pPr>
              <w:pStyle w:val="Geenafstand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  <w:p w14:paraId="060658C0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&lt;.001</w:t>
            </w:r>
          </w:p>
          <w:p w14:paraId="3C87793E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&lt;.001</w:t>
            </w:r>
          </w:p>
          <w:p w14:paraId="344321E8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&lt;.001</w:t>
            </w:r>
          </w:p>
          <w:p w14:paraId="0E7887B8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&lt;.001</w:t>
            </w:r>
          </w:p>
          <w:p w14:paraId="40FB476E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&lt;.001</w:t>
            </w:r>
          </w:p>
        </w:tc>
      </w:tr>
      <w:tr w:rsidR="00CA37E9" w:rsidRPr="00195B59" w14:paraId="2BBF5B90" w14:textId="77777777" w:rsidTr="00F96C8E">
        <w:tc>
          <w:tcPr>
            <w:tcW w:w="3681" w:type="dxa"/>
          </w:tcPr>
          <w:p w14:paraId="501056B0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13CD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ex</w:t>
            </w:r>
          </w:p>
          <w:p w14:paraId="1DDA8771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3CD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 </w:t>
            </w:r>
            <w:r w:rsidRPr="00113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le</w:t>
            </w:r>
          </w:p>
          <w:p w14:paraId="638ABAF0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13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Female</w:t>
            </w:r>
          </w:p>
        </w:tc>
        <w:tc>
          <w:tcPr>
            <w:tcW w:w="1134" w:type="dxa"/>
          </w:tcPr>
          <w:p w14:paraId="5C326E90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15C8814D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3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585 (41.5)</w:t>
            </w:r>
          </w:p>
          <w:p w14:paraId="48152B88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3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8452 (58.5)</w:t>
            </w:r>
          </w:p>
        </w:tc>
        <w:tc>
          <w:tcPr>
            <w:tcW w:w="1559" w:type="dxa"/>
          </w:tcPr>
          <w:p w14:paraId="6F33E1F6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3470873D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3C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650 (39.7)</w:t>
            </w:r>
          </w:p>
          <w:p w14:paraId="5C010627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3C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4396 (60.3)</w:t>
            </w:r>
          </w:p>
        </w:tc>
        <w:tc>
          <w:tcPr>
            <w:tcW w:w="1843" w:type="dxa"/>
          </w:tcPr>
          <w:p w14:paraId="2E55DB96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2ED5E608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3C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2935 (42.8)</w:t>
            </w:r>
          </w:p>
          <w:p w14:paraId="5EE680E5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3C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4056 (57.2)</w:t>
            </w:r>
          </w:p>
        </w:tc>
        <w:tc>
          <w:tcPr>
            <w:tcW w:w="843" w:type="dxa"/>
          </w:tcPr>
          <w:p w14:paraId="4BEBAFAD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&lt;.001</w:t>
            </w:r>
          </w:p>
        </w:tc>
      </w:tr>
      <w:tr w:rsidR="00CA37E9" w:rsidRPr="00195B59" w14:paraId="47D88E4B" w14:textId="77777777" w:rsidTr="00F96C8E">
        <w:tc>
          <w:tcPr>
            <w:tcW w:w="3681" w:type="dxa"/>
          </w:tcPr>
          <w:p w14:paraId="67286360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13CD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Eczema</w:t>
            </w:r>
          </w:p>
        </w:tc>
        <w:tc>
          <w:tcPr>
            <w:tcW w:w="1134" w:type="dxa"/>
          </w:tcPr>
          <w:p w14:paraId="13793F55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3C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645 (15.4)</w:t>
            </w:r>
          </w:p>
        </w:tc>
        <w:tc>
          <w:tcPr>
            <w:tcW w:w="1559" w:type="dxa"/>
          </w:tcPr>
          <w:p w14:paraId="2D7F511C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3C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051 (15.9)</w:t>
            </w:r>
          </w:p>
        </w:tc>
        <w:tc>
          <w:tcPr>
            <w:tcW w:w="1843" w:type="dxa"/>
          </w:tcPr>
          <w:p w14:paraId="08575F9D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3C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594 (15.1)</w:t>
            </w:r>
          </w:p>
        </w:tc>
        <w:tc>
          <w:tcPr>
            <w:tcW w:w="843" w:type="dxa"/>
          </w:tcPr>
          <w:p w14:paraId="1AFBC59B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&lt;.001</w:t>
            </w:r>
          </w:p>
        </w:tc>
      </w:tr>
      <w:tr w:rsidR="00CA37E9" w:rsidRPr="00195B59" w14:paraId="2734D997" w14:textId="77777777" w:rsidTr="00F96C8E">
        <w:tc>
          <w:tcPr>
            <w:tcW w:w="3681" w:type="dxa"/>
          </w:tcPr>
          <w:p w14:paraId="59D7BBEB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13CD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soriasis</w:t>
            </w:r>
          </w:p>
        </w:tc>
        <w:tc>
          <w:tcPr>
            <w:tcW w:w="1134" w:type="dxa"/>
          </w:tcPr>
          <w:p w14:paraId="44511D0F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3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28 (2.8)</w:t>
            </w:r>
          </w:p>
        </w:tc>
        <w:tc>
          <w:tcPr>
            <w:tcW w:w="1559" w:type="dxa"/>
          </w:tcPr>
          <w:p w14:paraId="76D4977F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3C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24 (3.0)</w:t>
            </w:r>
          </w:p>
        </w:tc>
        <w:tc>
          <w:tcPr>
            <w:tcW w:w="1843" w:type="dxa"/>
          </w:tcPr>
          <w:p w14:paraId="54C4D52D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3C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04 (2.6)</w:t>
            </w:r>
          </w:p>
        </w:tc>
        <w:tc>
          <w:tcPr>
            <w:tcW w:w="843" w:type="dxa"/>
          </w:tcPr>
          <w:p w14:paraId="1E330ADF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&lt;.001</w:t>
            </w:r>
          </w:p>
        </w:tc>
      </w:tr>
      <w:tr w:rsidR="00CA37E9" w:rsidRPr="00195B59" w14:paraId="77BE4215" w14:textId="77777777" w:rsidTr="00F96C8E">
        <w:trPr>
          <w:trHeight w:val="111"/>
        </w:trPr>
        <w:tc>
          <w:tcPr>
            <w:tcW w:w="3681" w:type="dxa"/>
          </w:tcPr>
          <w:p w14:paraId="318C41C2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13CD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evere acne</w:t>
            </w:r>
          </w:p>
        </w:tc>
        <w:tc>
          <w:tcPr>
            <w:tcW w:w="1134" w:type="dxa"/>
          </w:tcPr>
          <w:p w14:paraId="6CC38963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3C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836 (2.9)</w:t>
            </w:r>
          </w:p>
        </w:tc>
        <w:tc>
          <w:tcPr>
            <w:tcW w:w="1559" w:type="dxa"/>
          </w:tcPr>
          <w:p w14:paraId="247A99F8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3C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83 (2.8)</w:t>
            </w:r>
          </w:p>
        </w:tc>
        <w:tc>
          <w:tcPr>
            <w:tcW w:w="1843" w:type="dxa"/>
          </w:tcPr>
          <w:p w14:paraId="0E719471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3C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53 (2.9)</w:t>
            </w:r>
          </w:p>
        </w:tc>
        <w:tc>
          <w:tcPr>
            <w:tcW w:w="843" w:type="dxa"/>
          </w:tcPr>
          <w:p w14:paraId="36586242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3C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0</w:t>
            </w:r>
          </w:p>
        </w:tc>
      </w:tr>
      <w:tr w:rsidR="00CA37E9" w:rsidRPr="0052206B" w14:paraId="34DEAC64" w14:textId="77777777" w:rsidTr="00F96C8E">
        <w:trPr>
          <w:trHeight w:val="625"/>
        </w:trPr>
        <w:tc>
          <w:tcPr>
            <w:tcW w:w="3681" w:type="dxa"/>
          </w:tcPr>
          <w:p w14:paraId="58FA241A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ES</w:t>
            </w:r>
          </w:p>
          <w:p w14:paraId="0F47D8AF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3CD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 </w:t>
            </w:r>
            <w:r w:rsidRPr="00113CD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Low</w:t>
            </w:r>
          </w:p>
          <w:p w14:paraId="52505FE1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3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Middle</w:t>
            </w:r>
          </w:p>
          <w:p w14:paraId="707B1E51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13CD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 </w:t>
            </w:r>
            <w:r w:rsidRPr="00113CD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High</w:t>
            </w:r>
          </w:p>
        </w:tc>
        <w:tc>
          <w:tcPr>
            <w:tcW w:w="1134" w:type="dxa"/>
          </w:tcPr>
          <w:p w14:paraId="3E46F2A0" w14:textId="77777777" w:rsidR="00CA37E9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42D6BEDD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3C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9111 (36.7)</w:t>
            </w:r>
          </w:p>
          <w:p w14:paraId="4364FCDA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3C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1451 (57.6)</w:t>
            </w:r>
          </w:p>
          <w:p w14:paraId="14450580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3C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040 (5.7)</w:t>
            </w:r>
          </w:p>
        </w:tc>
        <w:tc>
          <w:tcPr>
            <w:tcW w:w="1559" w:type="dxa"/>
          </w:tcPr>
          <w:p w14:paraId="36F0ABDC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49FDDEC7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3C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204 (34.8)</w:t>
            </w:r>
          </w:p>
          <w:p w14:paraId="2B58598D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3C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869 (59.2)</w:t>
            </w:r>
          </w:p>
          <w:p w14:paraId="77704738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3C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04 (6.0)</w:t>
            </w:r>
          </w:p>
        </w:tc>
        <w:tc>
          <w:tcPr>
            <w:tcW w:w="1843" w:type="dxa"/>
          </w:tcPr>
          <w:p w14:paraId="296916BF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3F9A6A57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3C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907 (38.0)</w:t>
            </w:r>
          </w:p>
          <w:p w14:paraId="21EE53FD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3C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5582 (56.5)</w:t>
            </w:r>
          </w:p>
          <w:p w14:paraId="4F18D638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3C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436 (5.5)</w:t>
            </w:r>
          </w:p>
        </w:tc>
        <w:tc>
          <w:tcPr>
            <w:tcW w:w="843" w:type="dxa"/>
          </w:tcPr>
          <w:p w14:paraId="06DEFCDC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  <w:p w14:paraId="33974795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&lt;.001</w:t>
            </w:r>
          </w:p>
          <w:p w14:paraId="4DA1F9CB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&lt;.001</w:t>
            </w:r>
          </w:p>
          <w:p w14:paraId="59F8B257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&lt;.001</w:t>
            </w:r>
          </w:p>
        </w:tc>
      </w:tr>
      <w:tr w:rsidR="00CA37E9" w:rsidRPr="0052206B" w14:paraId="68E6FCA8" w14:textId="77777777" w:rsidTr="00F96C8E">
        <w:tc>
          <w:tcPr>
            <w:tcW w:w="3681" w:type="dxa"/>
          </w:tcPr>
          <w:p w14:paraId="5D884AAC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13CD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Educational attainment</w:t>
            </w:r>
          </w:p>
          <w:p w14:paraId="50A59A3A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3CD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 </w:t>
            </w:r>
            <w:r w:rsidRPr="00113CD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Low</w:t>
            </w:r>
          </w:p>
          <w:p w14:paraId="7C1A7291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3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Middle</w:t>
            </w:r>
          </w:p>
          <w:p w14:paraId="1DAA1A2A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13CD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 </w:t>
            </w:r>
            <w:r w:rsidRPr="00113CD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High</w:t>
            </w:r>
          </w:p>
        </w:tc>
        <w:tc>
          <w:tcPr>
            <w:tcW w:w="1134" w:type="dxa"/>
          </w:tcPr>
          <w:p w14:paraId="21BA8FE8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0D2F782C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3C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6569 (27.8)</w:t>
            </w:r>
          </w:p>
          <w:p w14:paraId="7121EEFF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3C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3549 (40.7)</w:t>
            </w:r>
          </w:p>
          <w:p w14:paraId="3DDAA3A0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3C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1316 (31.4)</w:t>
            </w:r>
          </w:p>
        </w:tc>
        <w:tc>
          <w:tcPr>
            <w:tcW w:w="1559" w:type="dxa"/>
          </w:tcPr>
          <w:p w14:paraId="07C3F5B0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03B51C23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3C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873 (26.5)</w:t>
            </w:r>
          </w:p>
          <w:p w14:paraId="56050ADC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3C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969 (39.2)</w:t>
            </w:r>
          </w:p>
          <w:p w14:paraId="1A7E70D7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3C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211 (34.3)</w:t>
            </w:r>
          </w:p>
        </w:tc>
        <w:tc>
          <w:tcPr>
            <w:tcW w:w="1843" w:type="dxa"/>
          </w:tcPr>
          <w:p w14:paraId="7FBBB68D" w14:textId="77777777" w:rsidR="00CA37E9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5F57463E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3C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696 (28.8)</w:t>
            </w:r>
          </w:p>
          <w:p w14:paraId="322E9EA7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3C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580 (41.9)</w:t>
            </w:r>
          </w:p>
          <w:p w14:paraId="4189363F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3C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105 (29.3)</w:t>
            </w:r>
          </w:p>
        </w:tc>
        <w:tc>
          <w:tcPr>
            <w:tcW w:w="843" w:type="dxa"/>
          </w:tcPr>
          <w:p w14:paraId="47F2F6F6" w14:textId="77777777" w:rsidR="00CA37E9" w:rsidRDefault="00CA37E9" w:rsidP="00F96C8E">
            <w:pPr>
              <w:pStyle w:val="Geenafstand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  <w:p w14:paraId="4EF920AB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&lt;.001</w:t>
            </w:r>
          </w:p>
          <w:p w14:paraId="46673024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&lt;.001</w:t>
            </w:r>
          </w:p>
          <w:p w14:paraId="7FAE9DC1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&lt;.001</w:t>
            </w:r>
          </w:p>
        </w:tc>
      </w:tr>
      <w:tr w:rsidR="00CA37E9" w:rsidRPr="0052206B" w14:paraId="3EA0BD8B" w14:textId="77777777" w:rsidTr="00F96C8E">
        <w:tc>
          <w:tcPr>
            <w:tcW w:w="3681" w:type="dxa"/>
          </w:tcPr>
          <w:p w14:paraId="0077A981" w14:textId="00C5A422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ett household i</w:t>
            </w:r>
            <w:r w:rsidRPr="00113CD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come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</w:t>
            </w:r>
            <w:r w:rsidR="008E187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e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uros per month</w:t>
            </w:r>
            <w:r w:rsidR="008E187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)</w:t>
            </w:r>
          </w:p>
          <w:p w14:paraId="09AE5FA1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13CD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  &lt;750</w:t>
            </w:r>
          </w:p>
          <w:p w14:paraId="01976BF3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13CD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  750-1000</w:t>
            </w:r>
          </w:p>
          <w:p w14:paraId="2914FAB2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13CD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  1000-1500</w:t>
            </w:r>
          </w:p>
          <w:p w14:paraId="24E23D58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13CD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  1500-2000</w:t>
            </w:r>
          </w:p>
          <w:p w14:paraId="165828EC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13CD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  2000-2500</w:t>
            </w:r>
          </w:p>
          <w:p w14:paraId="4F2691F1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13CD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  2500-3000</w:t>
            </w:r>
          </w:p>
          <w:p w14:paraId="15B9AAD6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13CD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  3000-3500</w:t>
            </w:r>
          </w:p>
          <w:p w14:paraId="0EDB96E2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13CD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  &gt;3500</w:t>
            </w:r>
          </w:p>
        </w:tc>
        <w:tc>
          <w:tcPr>
            <w:tcW w:w="1134" w:type="dxa"/>
          </w:tcPr>
          <w:p w14:paraId="193805FD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154A82FE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3C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561 (5.0)</w:t>
            </w:r>
          </w:p>
          <w:p w14:paraId="66901A12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3C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635 (3.3)</w:t>
            </w:r>
          </w:p>
          <w:p w14:paraId="41450F89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3C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120 (9.1)</w:t>
            </w:r>
          </w:p>
          <w:p w14:paraId="1171E34C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3C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778 (14.2)</w:t>
            </w:r>
          </w:p>
          <w:p w14:paraId="59299CFF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3C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563 (15.8)</w:t>
            </w:r>
          </w:p>
          <w:p w14:paraId="2C78B9EE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3C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475 (17.5)</w:t>
            </w:r>
          </w:p>
          <w:p w14:paraId="2E81AA64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3C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979 (15.3)</w:t>
            </w:r>
          </w:p>
          <w:p w14:paraId="3F728A61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3C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881 (19.7)</w:t>
            </w:r>
          </w:p>
        </w:tc>
        <w:tc>
          <w:tcPr>
            <w:tcW w:w="1559" w:type="dxa"/>
          </w:tcPr>
          <w:p w14:paraId="28339317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D9EA9C1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113CDA">
              <w:rPr>
                <w:rFonts w:ascii="Times New Roman" w:hAnsi="Times New Roman" w:cs="Times New Roman"/>
                <w:sz w:val="16"/>
                <w:szCs w:val="16"/>
              </w:rPr>
              <w:t>1749 (3.6)</w:t>
            </w:r>
          </w:p>
          <w:p w14:paraId="2AE32722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113CDA">
              <w:rPr>
                <w:rFonts w:ascii="Times New Roman" w:hAnsi="Times New Roman" w:cs="Times New Roman"/>
                <w:sz w:val="16"/>
                <w:szCs w:val="16"/>
              </w:rPr>
              <w:t>1299 (2.7)</w:t>
            </w:r>
          </w:p>
          <w:p w14:paraId="67610AE8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113CDA">
              <w:rPr>
                <w:rFonts w:ascii="Times New Roman" w:hAnsi="Times New Roman" w:cs="Times New Roman"/>
                <w:sz w:val="16"/>
                <w:szCs w:val="16"/>
              </w:rPr>
              <w:t>3951 (8.2)</w:t>
            </w:r>
          </w:p>
          <w:p w14:paraId="10EC5208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113CDA">
              <w:rPr>
                <w:rFonts w:ascii="Times New Roman" w:hAnsi="Times New Roman" w:cs="Times New Roman"/>
                <w:sz w:val="16"/>
                <w:szCs w:val="16"/>
              </w:rPr>
              <w:t>6844 (14.2)</w:t>
            </w:r>
          </w:p>
          <w:p w14:paraId="5513B806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113CDA">
              <w:rPr>
                <w:rFonts w:ascii="Times New Roman" w:hAnsi="Times New Roman" w:cs="Times New Roman"/>
                <w:sz w:val="16"/>
                <w:szCs w:val="16"/>
              </w:rPr>
              <w:t>7984 (16.6)</w:t>
            </w:r>
          </w:p>
          <w:p w14:paraId="7087A414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113CDA">
              <w:rPr>
                <w:rFonts w:ascii="Times New Roman" w:hAnsi="Times New Roman" w:cs="Times New Roman"/>
                <w:sz w:val="16"/>
                <w:szCs w:val="16"/>
              </w:rPr>
              <w:t>8593 (17.8)</w:t>
            </w:r>
          </w:p>
          <w:p w14:paraId="1EAE94AB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113CDA">
              <w:rPr>
                <w:rFonts w:ascii="Times New Roman" w:hAnsi="Times New Roman" w:cs="Times New Roman"/>
                <w:sz w:val="16"/>
                <w:szCs w:val="16"/>
              </w:rPr>
              <w:t>7634 (15.9)</w:t>
            </w:r>
          </w:p>
          <w:p w14:paraId="2A8A3246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3CDA">
              <w:rPr>
                <w:rFonts w:ascii="Times New Roman" w:hAnsi="Times New Roman" w:cs="Times New Roman"/>
                <w:sz w:val="16"/>
                <w:szCs w:val="16"/>
              </w:rPr>
              <w:t>10088 (21.0)</w:t>
            </w:r>
          </w:p>
        </w:tc>
        <w:tc>
          <w:tcPr>
            <w:tcW w:w="1843" w:type="dxa"/>
          </w:tcPr>
          <w:p w14:paraId="12B76C38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21BF4A15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3C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812 (6.1)</w:t>
            </w:r>
          </w:p>
          <w:p w14:paraId="4289C1C6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3C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36 (3.7)</w:t>
            </w:r>
          </w:p>
          <w:p w14:paraId="39DBA0F9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3C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169 (9.8)</w:t>
            </w:r>
          </w:p>
          <w:p w14:paraId="39BB3458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3C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934 (14.2)</w:t>
            </w:r>
          </w:p>
          <w:p w14:paraId="5DD3DD2C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3C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579 (15.2)</w:t>
            </w:r>
          </w:p>
          <w:p w14:paraId="23D8CC95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3C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882 (17.3)</w:t>
            </w:r>
          </w:p>
          <w:p w14:paraId="4F2D43AC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3C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345 (14.9)</w:t>
            </w:r>
          </w:p>
          <w:p w14:paraId="168A0BA2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3C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793 (18.8)</w:t>
            </w:r>
          </w:p>
        </w:tc>
        <w:tc>
          <w:tcPr>
            <w:tcW w:w="843" w:type="dxa"/>
          </w:tcPr>
          <w:p w14:paraId="48ECF9C7" w14:textId="77777777" w:rsidR="00CA37E9" w:rsidRDefault="00CA37E9" w:rsidP="00F96C8E">
            <w:pPr>
              <w:pStyle w:val="Geenafstand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  <w:p w14:paraId="46371C69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&lt;.001</w:t>
            </w:r>
          </w:p>
          <w:p w14:paraId="4B49CF2C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&lt;.001</w:t>
            </w:r>
          </w:p>
          <w:p w14:paraId="699D9B75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&lt;.001</w:t>
            </w:r>
          </w:p>
          <w:p w14:paraId="5E61B47D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3C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9</w:t>
            </w:r>
          </w:p>
          <w:p w14:paraId="65560935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&lt;.001</w:t>
            </w:r>
          </w:p>
          <w:p w14:paraId="30AC2260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113CD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0.020</w:t>
            </w:r>
          </w:p>
          <w:p w14:paraId="56AF9AD6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&lt;.001</w:t>
            </w:r>
          </w:p>
          <w:p w14:paraId="29D3D50B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&lt;.001</w:t>
            </w:r>
          </w:p>
        </w:tc>
      </w:tr>
      <w:tr w:rsidR="00CA37E9" w:rsidRPr="003948CA" w14:paraId="044B5A91" w14:textId="77777777" w:rsidTr="00F96C8E">
        <w:tc>
          <w:tcPr>
            <w:tcW w:w="3681" w:type="dxa"/>
          </w:tcPr>
          <w:p w14:paraId="37946054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13CD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Employment status </w:t>
            </w:r>
          </w:p>
          <w:p w14:paraId="52404065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13CD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  Unemployed</w:t>
            </w:r>
          </w:p>
          <w:p w14:paraId="05F34048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13CD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  Retired</w:t>
            </w:r>
          </w:p>
          <w:p w14:paraId="5FF5B89C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13CD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  Unfit for work</w:t>
            </w:r>
          </w:p>
          <w:p w14:paraId="70B82A30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13CD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  Employed</w:t>
            </w:r>
          </w:p>
        </w:tc>
        <w:tc>
          <w:tcPr>
            <w:tcW w:w="1134" w:type="dxa"/>
          </w:tcPr>
          <w:p w14:paraId="64375465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39AD8254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3C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353 (9.5)</w:t>
            </w:r>
          </w:p>
          <w:p w14:paraId="506DAFF9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3C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218 (5.6)</w:t>
            </w:r>
          </w:p>
          <w:p w14:paraId="1B04CD09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3C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73 (2.1)</w:t>
            </w:r>
          </w:p>
          <w:p w14:paraId="223A8320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3C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6112 (82.0)</w:t>
            </w:r>
          </w:p>
        </w:tc>
        <w:tc>
          <w:tcPr>
            <w:tcW w:w="1559" w:type="dxa"/>
          </w:tcPr>
          <w:p w14:paraId="39C52696" w14:textId="77777777" w:rsidR="00CA37E9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5B6618AA" w14:textId="2AB1BB1C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3C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="007807A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72</w:t>
            </w:r>
            <w:r w:rsidRPr="00113C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7807A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.3</w:t>
            </w:r>
            <w:r w:rsidRPr="00113C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  <w:p w14:paraId="76CD193B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3C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232 (7.7)</w:t>
            </w:r>
          </w:p>
          <w:p w14:paraId="354DE6B8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3C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86 (2.1)</w:t>
            </w:r>
          </w:p>
          <w:p w14:paraId="0898E51B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3C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4177 (79.9)</w:t>
            </w:r>
          </w:p>
        </w:tc>
        <w:tc>
          <w:tcPr>
            <w:tcW w:w="1843" w:type="dxa"/>
          </w:tcPr>
          <w:p w14:paraId="6C9A027D" w14:textId="77777777" w:rsidR="00CA37E9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6B5E72C3" w14:textId="3C19E1F8" w:rsidR="00CA37E9" w:rsidRPr="00113CDA" w:rsidRDefault="007807A3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617</w:t>
            </w:r>
            <w:r w:rsidR="00CA37E9" w:rsidRPr="00113C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.3</w:t>
            </w:r>
            <w:r w:rsidR="00CA37E9" w:rsidRPr="00113C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  <w:p w14:paraId="21659EB3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3C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86 (4.0)</w:t>
            </w:r>
          </w:p>
          <w:p w14:paraId="5285F63E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3C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87 (2.1)</w:t>
            </w:r>
          </w:p>
          <w:p w14:paraId="784491B8" w14:textId="293B2118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3C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1935 (83.</w:t>
            </w:r>
            <w:r w:rsidR="007807A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Pr="00113C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843" w:type="dxa"/>
          </w:tcPr>
          <w:p w14:paraId="799740F1" w14:textId="77777777" w:rsidR="00CA37E9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3AA35C8E" w14:textId="1F7C1E73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3C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7807A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4</w:t>
            </w:r>
          </w:p>
          <w:p w14:paraId="282288EE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&lt;.001</w:t>
            </w:r>
          </w:p>
          <w:p w14:paraId="4FEBE807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3C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5</w:t>
            </w:r>
          </w:p>
          <w:p w14:paraId="28313F05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&lt;.001</w:t>
            </w:r>
          </w:p>
        </w:tc>
      </w:tr>
      <w:tr w:rsidR="00CA37E9" w:rsidRPr="0052206B" w14:paraId="4DE12E60" w14:textId="77777777" w:rsidTr="00F96C8E">
        <w:tc>
          <w:tcPr>
            <w:tcW w:w="3681" w:type="dxa"/>
          </w:tcPr>
          <w:p w14:paraId="59DE258C" w14:textId="334D612A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13CD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Workhours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</w:t>
            </w:r>
            <w:r w:rsidR="008E187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hours per week)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, </w:t>
            </w:r>
            <w:r w:rsidRPr="00113CDA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mean +/- SD</w:t>
            </w:r>
          </w:p>
        </w:tc>
        <w:tc>
          <w:tcPr>
            <w:tcW w:w="1134" w:type="dxa"/>
          </w:tcPr>
          <w:p w14:paraId="3A534087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3C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.7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113CDA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+/-</w:t>
            </w:r>
            <w:r w:rsidRPr="00113C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1559" w:type="dxa"/>
          </w:tcPr>
          <w:p w14:paraId="26DF5EA0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113CDA">
              <w:rPr>
                <w:rFonts w:ascii="Times New Roman" w:hAnsi="Times New Roman" w:cs="Times New Roman"/>
                <w:sz w:val="16"/>
                <w:szCs w:val="16"/>
              </w:rPr>
              <w:t>30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13CDA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+/-</w:t>
            </w:r>
            <w:r w:rsidRPr="00113CDA">
              <w:rPr>
                <w:rFonts w:ascii="Times New Roman" w:hAnsi="Times New Roman" w:cs="Times New Roman"/>
                <w:sz w:val="16"/>
                <w:szCs w:val="16"/>
              </w:rPr>
              <w:t>13.1</w:t>
            </w:r>
          </w:p>
        </w:tc>
        <w:tc>
          <w:tcPr>
            <w:tcW w:w="1843" w:type="dxa"/>
          </w:tcPr>
          <w:p w14:paraId="623DE2F6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3C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.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113CDA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+/-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</w:t>
            </w:r>
            <w:r w:rsidRPr="00113C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843" w:type="dxa"/>
          </w:tcPr>
          <w:p w14:paraId="7B38D21A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&lt;.001</w:t>
            </w:r>
          </w:p>
        </w:tc>
      </w:tr>
      <w:tr w:rsidR="00CA37E9" w:rsidRPr="0052206B" w14:paraId="23920F8F" w14:textId="77777777" w:rsidTr="00F96C8E">
        <w:tc>
          <w:tcPr>
            <w:tcW w:w="3681" w:type="dxa"/>
          </w:tcPr>
          <w:p w14:paraId="52BCE753" w14:textId="49CF95AF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13CD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Workhours </w:t>
            </w:r>
            <w:r w:rsidR="008E187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hours/week)</w:t>
            </w:r>
          </w:p>
          <w:p w14:paraId="34033BD0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13CD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   1-8</w:t>
            </w:r>
          </w:p>
          <w:p w14:paraId="7B1A5A2C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13CD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   9-16</w:t>
            </w:r>
          </w:p>
          <w:p w14:paraId="3D02525B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13CD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   17-24</w:t>
            </w:r>
          </w:p>
          <w:p w14:paraId="1D1E3704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13CD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   25-32</w:t>
            </w:r>
          </w:p>
          <w:p w14:paraId="2B3152A5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13CD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   33-40</w:t>
            </w:r>
          </w:p>
          <w:p w14:paraId="1E3C54A4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13CD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   &gt;40</w:t>
            </w:r>
          </w:p>
        </w:tc>
        <w:tc>
          <w:tcPr>
            <w:tcW w:w="1134" w:type="dxa"/>
          </w:tcPr>
          <w:p w14:paraId="0B87E31C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7720603E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3C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237 (6.6)</w:t>
            </w:r>
          </w:p>
          <w:p w14:paraId="301917C5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3C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058 (10.1)</w:t>
            </w:r>
          </w:p>
          <w:p w14:paraId="4DB1B41C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3C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343 (17.7)</w:t>
            </w:r>
          </w:p>
          <w:p w14:paraId="35578451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3C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473 (18.8)</w:t>
            </w:r>
          </w:p>
          <w:p w14:paraId="797BF1B6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3C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5251 (32.3)</w:t>
            </w:r>
          </w:p>
          <w:p w14:paraId="22F4CE9A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3C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769 (14.4)</w:t>
            </w:r>
          </w:p>
        </w:tc>
        <w:tc>
          <w:tcPr>
            <w:tcW w:w="1559" w:type="dxa"/>
          </w:tcPr>
          <w:p w14:paraId="24A6AA9C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8EBF326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113CDA">
              <w:rPr>
                <w:rFonts w:ascii="Times New Roman" w:hAnsi="Times New Roman" w:cs="Times New Roman"/>
                <w:sz w:val="16"/>
                <w:szCs w:val="16"/>
              </w:rPr>
              <w:t>3075 (6.7)</w:t>
            </w:r>
          </w:p>
          <w:p w14:paraId="7EDBAF6D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3CDA">
              <w:rPr>
                <w:rFonts w:ascii="Times New Roman" w:hAnsi="Times New Roman" w:cs="Times New Roman"/>
                <w:sz w:val="16"/>
                <w:szCs w:val="16"/>
              </w:rPr>
              <w:t>4473 (9.8)</w:t>
            </w:r>
          </w:p>
          <w:p w14:paraId="4CE5D265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113C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315 (18.2)</w:t>
            </w:r>
          </w:p>
          <w:p w14:paraId="27C558D1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113CDA">
              <w:rPr>
                <w:rFonts w:ascii="Times New Roman" w:hAnsi="Times New Roman" w:cs="Times New Roman"/>
                <w:sz w:val="16"/>
                <w:szCs w:val="16"/>
              </w:rPr>
              <w:t>9103 (19.9)</w:t>
            </w:r>
          </w:p>
          <w:p w14:paraId="58ED0185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113CDA">
              <w:rPr>
                <w:rFonts w:ascii="Times New Roman" w:hAnsi="Times New Roman" w:cs="Times New Roman"/>
                <w:sz w:val="16"/>
                <w:szCs w:val="16"/>
              </w:rPr>
              <w:t>14750 (32.3)</w:t>
            </w:r>
          </w:p>
          <w:p w14:paraId="176042FB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113CDA">
              <w:rPr>
                <w:rFonts w:ascii="Times New Roman" w:hAnsi="Times New Roman" w:cs="Times New Roman"/>
                <w:sz w:val="16"/>
                <w:szCs w:val="16"/>
              </w:rPr>
              <w:t>5986 (13.1)</w:t>
            </w:r>
          </w:p>
        </w:tc>
        <w:tc>
          <w:tcPr>
            <w:tcW w:w="1843" w:type="dxa"/>
          </w:tcPr>
          <w:p w14:paraId="62F64DBB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1E10E1C4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3C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162 (6.6)</w:t>
            </w:r>
          </w:p>
          <w:p w14:paraId="08B1E616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3C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585 (10.4)</w:t>
            </w:r>
          </w:p>
          <w:p w14:paraId="2BD49137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3C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028 (17.4)</w:t>
            </w:r>
          </w:p>
          <w:p w14:paraId="14D3BFCD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3C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370 (17.9)</w:t>
            </w:r>
          </w:p>
          <w:p w14:paraId="1A71E6A1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3C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501 (32.3)</w:t>
            </w:r>
          </w:p>
          <w:p w14:paraId="1EA96916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3C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783 (15.4)</w:t>
            </w:r>
          </w:p>
        </w:tc>
        <w:tc>
          <w:tcPr>
            <w:tcW w:w="843" w:type="dxa"/>
          </w:tcPr>
          <w:p w14:paraId="6431261D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4C901E6C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3C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</w:p>
          <w:p w14:paraId="4FEBE0B0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113CD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0.001</w:t>
            </w:r>
          </w:p>
          <w:p w14:paraId="27179668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113CD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0.001</w:t>
            </w:r>
          </w:p>
          <w:p w14:paraId="4EF1DEC9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&lt;.001</w:t>
            </w:r>
          </w:p>
          <w:p w14:paraId="2FFC980B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3C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7</w:t>
            </w:r>
          </w:p>
          <w:p w14:paraId="08619B5E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&lt;.001</w:t>
            </w:r>
          </w:p>
        </w:tc>
      </w:tr>
      <w:tr w:rsidR="00CA37E9" w:rsidRPr="0052206B" w14:paraId="3C740172" w14:textId="77777777" w:rsidTr="00F96C8E">
        <w:tc>
          <w:tcPr>
            <w:tcW w:w="3681" w:type="dxa"/>
          </w:tcPr>
          <w:p w14:paraId="356BB372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13CD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SCO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08 major occupation groups</w:t>
            </w:r>
          </w:p>
          <w:p w14:paraId="7FCFF5BA" w14:textId="77777777" w:rsidR="00CA37E9" w:rsidRPr="00195B59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3CD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   </w:t>
            </w:r>
            <w:r w:rsidRPr="00195B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nagers</w:t>
            </w:r>
          </w:p>
          <w:p w14:paraId="6812CE30" w14:textId="77777777" w:rsidR="00CA37E9" w:rsidRPr="00195B59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3CD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   </w:t>
            </w:r>
            <w:r w:rsidRPr="00195B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ofessionals</w:t>
            </w:r>
          </w:p>
          <w:p w14:paraId="347CFDC0" w14:textId="77777777" w:rsidR="00CA37E9" w:rsidRPr="00195B59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3CD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   </w:t>
            </w:r>
            <w:r w:rsidRPr="00195B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echnicians and associate professionals</w:t>
            </w:r>
          </w:p>
          <w:p w14:paraId="3A1F8152" w14:textId="77777777" w:rsidR="00CA37E9" w:rsidRPr="00195B59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3CD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   </w:t>
            </w:r>
            <w:r w:rsidRPr="00195B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lerical support workers</w:t>
            </w:r>
          </w:p>
          <w:p w14:paraId="65B10712" w14:textId="77777777" w:rsidR="00CA37E9" w:rsidRPr="00195B59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3CD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   </w:t>
            </w:r>
            <w:r w:rsidRPr="00195B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rvice and sales workers</w:t>
            </w:r>
          </w:p>
          <w:p w14:paraId="5369270A" w14:textId="157BB86F" w:rsidR="00CA37E9" w:rsidRPr="00195B59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3CD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   </w:t>
            </w:r>
            <w:r w:rsidRPr="00195B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killed agricultural, forestry and fishery </w:t>
            </w:r>
            <w:r w:rsidRPr="00113CD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      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 </w:t>
            </w:r>
            <w:r w:rsidR="008E187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  </w:t>
            </w:r>
            <w:r w:rsidRPr="00195B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orkers</w:t>
            </w:r>
          </w:p>
          <w:p w14:paraId="040B7AE3" w14:textId="77777777" w:rsidR="00CA37E9" w:rsidRPr="00195B59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3CD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   </w:t>
            </w:r>
            <w:r w:rsidRPr="00195B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raft and related trades workers</w:t>
            </w:r>
          </w:p>
          <w:p w14:paraId="4775F82F" w14:textId="77777777" w:rsidR="00CA37E9" w:rsidRPr="00195B59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3CD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   </w:t>
            </w:r>
            <w:r w:rsidRPr="00195B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lants and machine operators and assemblers</w:t>
            </w:r>
          </w:p>
          <w:p w14:paraId="13BEF2E0" w14:textId="77777777" w:rsidR="00CA37E9" w:rsidRPr="00195B59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3CD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   </w:t>
            </w:r>
            <w:r w:rsidRPr="00195B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lementary occupations</w:t>
            </w:r>
          </w:p>
          <w:p w14:paraId="1F784003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13CD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   </w:t>
            </w:r>
            <w:r w:rsidRPr="00195B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rmed forces occupations</w:t>
            </w:r>
          </w:p>
        </w:tc>
        <w:tc>
          <w:tcPr>
            <w:tcW w:w="1134" w:type="dxa"/>
          </w:tcPr>
          <w:p w14:paraId="633C7540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216B0100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3C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3 (0.2)</w:t>
            </w:r>
          </w:p>
          <w:p w14:paraId="2112344B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3C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382 (5.0)</w:t>
            </w:r>
          </w:p>
          <w:p w14:paraId="526CEC2C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3C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024 (23.4)</w:t>
            </w:r>
          </w:p>
          <w:p w14:paraId="37AD4667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3C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024 (18.7)</w:t>
            </w:r>
          </w:p>
          <w:p w14:paraId="0D729EE9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3C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631 (12.2)</w:t>
            </w:r>
          </w:p>
          <w:p w14:paraId="0146FAAF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3C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267 (21.2)</w:t>
            </w:r>
          </w:p>
          <w:p w14:paraId="1B0BBB3B" w14:textId="77777777" w:rsidR="00CA37E9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2C1A8DFE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3C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55 (2.4)</w:t>
            </w:r>
          </w:p>
          <w:p w14:paraId="11C61A29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3C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773 (7.6)</w:t>
            </w:r>
          </w:p>
          <w:p w14:paraId="77E660A9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3C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043 (3.1)</w:t>
            </w:r>
          </w:p>
          <w:p w14:paraId="5C1719B5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3C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926 (6.2)</w:t>
            </w:r>
          </w:p>
        </w:tc>
        <w:tc>
          <w:tcPr>
            <w:tcW w:w="1559" w:type="dxa"/>
          </w:tcPr>
          <w:p w14:paraId="7D4222F8" w14:textId="77777777" w:rsidR="00CA37E9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D448BB6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113CDA">
              <w:rPr>
                <w:rFonts w:ascii="Times New Roman" w:hAnsi="Times New Roman" w:cs="Times New Roman"/>
                <w:sz w:val="16"/>
                <w:szCs w:val="16"/>
              </w:rPr>
              <w:t>96 (0.2)</w:t>
            </w:r>
          </w:p>
          <w:p w14:paraId="79B0BCA0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113CDA">
              <w:rPr>
                <w:rFonts w:ascii="Times New Roman" w:hAnsi="Times New Roman" w:cs="Times New Roman"/>
                <w:sz w:val="16"/>
                <w:szCs w:val="16"/>
              </w:rPr>
              <w:t>2844 (5.2)</w:t>
            </w:r>
          </w:p>
          <w:p w14:paraId="0C413B8B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113CDA">
              <w:rPr>
                <w:rFonts w:ascii="Times New Roman" w:hAnsi="Times New Roman" w:cs="Times New Roman"/>
                <w:sz w:val="16"/>
                <w:szCs w:val="16"/>
              </w:rPr>
              <w:t>14129 (25.7)</w:t>
            </w:r>
          </w:p>
          <w:p w14:paraId="3D95E8E3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113CDA">
              <w:rPr>
                <w:rFonts w:ascii="Times New Roman" w:hAnsi="Times New Roman" w:cs="Times New Roman"/>
                <w:sz w:val="16"/>
                <w:szCs w:val="16"/>
              </w:rPr>
              <w:t>10739 (19.6)</w:t>
            </w:r>
          </w:p>
          <w:p w14:paraId="3B141871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113CDA">
              <w:rPr>
                <w:rFonts w:ascii="Times New Roman" w:hAnsi="Times New Roman" w:cs="Times New Roman"/>
                <w:sz w:val="16"/>
                <w:szCs w:val="16"/>
              </w:rPr>
              <w:t>7113 (13.0)</w:t>
            </w:r>
          </w:p>
          <w:p w14:paraId="0CFA87F0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113CDA">
              <w:rPr>
                <w:rFonts w:ascii="Times New Roman" w:hAnsi="Times New Roman" w:cs="Times New Roman"/>
                <w:sz w:val="16"/>
                <w:szCs w:val="16"/>
              </w:rPr>
              <w:t>10969 (20.0)</w:t>
            </w:r>
          </w:p>
          <w:p w14:paraId="023DB059" w14:textId="77777777" w:rsidR="00CA37E9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3A2F59D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113CDA">
              <w:rPr>
                <w:rFonts w:ascii="Times New Roman" w:hAnsi="Times New Roman" w:cs="Times New Roman"/>
                <w:sz w:val="16"/>
                <w:szCs w:val="16"/>
              </w:rPr>
              <w:t>1209 (2.2)</w:t>
            </w:r>
          </w:p>
          <w:p w14:paraId="6DB5531D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113CDA">
              <w:rPr>
                <w:rFonts w:ascii="Times New Roman" w:hAnsi="Times New Roman" w:cs="Times New Roman"/>
                <w:sz w:val="16"/>
                <w:szCs w:val="16"/>
              </w:rPr>
              <w:t>3373 (6.1)</w:t>
            </w:r>
          </w:p>
          <w:p w14:paraId="60427086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113CDA">
              <w:rPr>
                <w:rFonts w:ascii="Times New Roman" w:hAnsi="Times New Roman" w:cs="Times New Roman"/>
                <w:sz w:val="16"/>
                <w:szCs w:val="16"/>
              </w:rPr>
              <w:t>1539 (2.8)</w:t>
            </w:r>
          </w:p>
          <w:p w14:paraId="6FE3C195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113CDA">
              <w:rPr>
                <w:rFonts w:ascii="Times New Roman" w:hAnsi="Times New Roman" w:cs="Times New Roman"/>
                <w:sz w:val="16"/>
                <w:szCs w:val="16"/>
              </w:rPr>
              <w:t>2888 (5.3)</w:t>
            </w:r>
          </w:p>
        </w:tc>
        <w:tc>
          <w:tcPr>
            <w:tcW w:w="1843" w:type="dxa"/>
          </w:tcPr>
          <w:p w14:paraId="0F866978" w14:textId="77777777" w:rsidR="00CA37E9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3288C948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3C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7 (0.2)</w:t>
            </w:r>
          </w:p>
          <w:p w14:paraId="449E9AD5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3C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538 (4.8)</w:t>
            </w:r>
          </w:p>
          <w:p w14:paraId="13A6C8C1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3C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895 (21.6)</w:t>
            </w:r>
          </w:p>
          <w:p w14:paraId="007052C2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3C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285 (18.1)</w:t>
            </w:r>
          </w:p>
          <w:p w14:paraId="70238A41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3C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518 (11.6)</w:t>
            </w:r>
          </w:p>
          <w:p w14:paraId="1E7BDF25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3C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298 (22.2)</w:t>
            </w:r>
          </w:p>
          <w:p w14:paraId="112C534E" w14:textId="77777777" w:rsidR="00CA37E9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6C848809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3C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46 (2.5)</w:t>
            </w:r>
          </w:p>
          <w:p w14:paraId="3363C405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3C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400 (8.7)</w:t>
            </w:r>
          </w:p>
          <w:p w14:paraId="1563CC4F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3C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04 (3.4)</w:t>
            </w:r>
          </w:p>
          <w:p w14:paraId="30A1BA08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3C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038 (6.9)</w:t>
            </w:r>
          </w:p>
        </w:tc>
        <w:tc>
          <w:tcPr>
            <w:tcW w:w="843" w:type="dxa"/>
          </w:tcPr>
          <w:p w14:paraId="476A9BBF" w14:textId="77777777" w:rsidR="00CA37E9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5FE5DC3B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3C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  <w:p w14:paraId="103EA837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113CD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0.003</w:t>
            </w:r>
          </w:p>
          <w:p w14:paraId="4EC80538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&lt;.001</w:t>
            </w:r>
          </w:p>
          <w:p w14:paraId="6A7D1ADF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&lt;.001</w:t>
            </w:r>
          </w:p>
          <w:p w14:paraId="5C7CBB92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&lt;.001</w:t>
            </w:r>
          </w:p>
          <w:p w14:paraId="3834B2B8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&lt;.001</w:t>
            </w:r>
          </w:p>
          <w:p w14:paraId="58B91F26" w14:textId="77777777" w:rsidR="00CA37E9" w:rsidRDefault="00CA37E9" w:rsidP="00F96C8E">
            <w:pPr>
              <w:pStyle w:val="Geenafstand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  <w:p w14:paraId="50ECDAA2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&lt;.001</w:t>
            </w:r>
          </w:p>
          <w:p w14:paraId="298C4CEC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&lt;.001</w:t>
            </w:r>
          </w:p>
          <w:p w14:paraId="066FCBEF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&lt;.001</w:t>
            </w:r>
          </w:p>
          <w:p w14:paraId="09EF4D45" w14:textId="77777777" w:rsidR="00CA37E9" w:rsidRPr="00113CDA" w:rsidRDefault="00CA37E9" w:rsidP="00F96C8E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&lt;.001</w:t>
            </w:r>
          </w:p>
        </w:tc>
      </w:tr>
    </w:tbl>
    <w:bookmarkEnd w:id="0"/>
    <w:p w14:paraId="716D2898" w14:textId="7D349009" w:rsidR="00150494" w:rsidRPr="008A62AE" w:rsidRDefault="00CA37E9" w:rsidP="008A62AE">
      <w:pPr>
        <w:pStyle w:val="Geenafstand"/>
        <w:rPr>
          <w:lang w:val="en-GB"/>
        </w:rPr>
      </w:pPr>
      <w:r>
        <w:rPr>
          <w:rFonts w:ascii="Times New Roman" w:hAnsi="Times New Roman" w:cs="Times New Roman"/>
          <w:sz w:val="16"/>
          <w:szCs w:val="16"/>
          <w:lang w:val="en-GB"/>
        </w:rPr>
        <w:lastRenderedPageBreak/>
        <w:t>Q</w:t>
      </w:r>
      <w:r w:rsidRPr="00097713">
        <w:rPr>
          <w:rFonts w:ascii="Times New Roman" w:hAnsi="Times New Roman" w:cs="Times New Roman"/>
          <w:sz w:val="16"/>
          <w:szCs w:val="16"/>
          <w:lang w:val="en-GB"/>
        </w:rPr>
        <w:t>uestions regarding eczema, psoriasis and severe acne were included in the baseline assessment.</w:t>
      </w:r>
      <w:r w:rsidRPr="00097713">
        <w:rPr>
          <w:rFonts w:ascii="Times New Roman" w:hAnsi="Times New Roman" w:cs="Times New Roman"/>
          <w:sz w:val="16"/>
          <w:szCs w:val="16"/>
          <w:lang w:val="en-GB"/>
        </w:rPr>
        <w:br/>
        <w:t xml:space="preserve">Abbreviations: </w:t>
      </w:r>
      <w:r w:rsidRPr="00197E54">
        <w:rPr>
          <w:rFonts w:ascii="Times New Roman" w:hAnsi="Times New Roman" w:cs="Times New Roman"/>
          <w:i/>
          <w:iCs/>
          <w:sz w:val="16"/>
          <w:szCs w:val="16"/>
          <w:lang w:val="en-GB"/>
        </w:rPr>
        <w:t>n,</w:t>
      </w:r>
      <w:r w:rsidRPr="00097713">
        <w:rPr>
          <w:rFonts w:ascii="Times New Roman" w:hAnsi="Times New Roman" w:cs="Times New Roman"/>
          <w:sz w:val="16"/>
          <w:szCs w:val="16"/>
          <w:lang w:val="en-GB"/>
        </w:rPr>
        <w:t xml:space="preserve"> number; </w:t>
      </w:r>
      <w:r w:rsidRPr="00197E54">
        <w:rPr>
          <w:rFonts w:ascii="Times New Roman" w:hAnsi="Times New Roman" w:cs="Times New Roman"/>
          <w:i/>
          <w:iCs/>
          <w:sz w:val="16"/>
          <w:szCs w:val="16"/>
          <w:lang w:val="en-GB"/>
        </w:rPr>
        <w:t>SD</w:t>
      </w:r>
      <w:r w:rsidRPr="00097713">
        <w:rPr>
          <w:rFonts w:ascii="Times New Roman" w:hAnsi="Times New Roman" w:cs="Times New Roman"/>
          <w:sz w:val="16"/>
          <w:szCs w:val="16"/>
          <w:lang w:val="en-GB"/>
        </w:rPr>
        <w:t>, standard deviation</w:t>
      </w:r>
      <w:r>
        <w:rPr>
          <w:rFonts w:ascii="Times New Roman" w:hAnsi="Times New Roman" w:cs="Times New Roman"/>
          <w:sz w:val="16"/>
          <w:szCs w:val="16"/>
          <w:lang w:val="en-GB"/>
        </w:rPr>
        <w:t xml:space="preserve">; </w:t>
      </w:r>
      <w:r w:rsidRPr="00197E54">
        <w:rPr>
          <w:rFonts w:ascii="Times New Roman" w:hAnsi="Times New Roman" w:cs="Times New Roman"/>
          <w:i/>
          <w:iCs/>
          <w:sz w:val="16"/>
          <w:szCs w:val="16"/>
          <w:lang w:val="en-GB"/>
        </w:rPr>
        <w:t>SES</w:t>
      </w:r>
      <w:r>
        <w:rPr>
          <w:rFonts w:ascii="Times New Roman" w:hAnsi="Times New Roman" w:cs="Times New Roman"/>
          <w:sz w:val="16"/>
          <w:szCs w:val="16"/>
          <w:lang w:val="en-GB"/>
        </w:rPr>
        <w:t>, socioeconomic status</w:t>
      </w:r>
      <w:r w:rsidR="008E187A">
        <w:rPr>
          <w:rFonts w:ascii="Times New Roman" w:hAnsi="Times New Roman" w:cs="Times New Roman"/>
          <w:sz w:val="16"/>
          <w:szCs w:val="16"/>
          <w:lang w:val="en-GB"/>
        </w:rPr>
        <w:t xml:space="preserve">; </w:t>
      </w:r>
      <w:r w:rsidR="008E187A">
        <w:rPr>
          <w:rFonts w:ascii="Times New Roman" w:hAnsi="Times New Roman" w:cs="Times New Roman"/>
          <w:i/>
          <w:iCs/>
          <w:sz w:val="16"/>
          <w:szCs w:val="16"/>
          <w:lang w:val="en-GB"/>
        </w:rPr>
        <w:t xml:space="preserve">ISCO-08, </w:t>
      </w:r>
      <w:r w:rsidR="008E187A" w:rsidRPr="00082E58">
        <w:rPr>
          <w:rFonts w:ascii="Times New Roman" w:hAnsi="Times New Roman" w:cs="Times New Roman"/>
          <w:sz w:val="16"/>
          <w:szCs w:val="16"/>
          <w:lang w:val="en-GB"/>
        </w:rPr>
        <w:t>International Standard Classification of Occupations 2008</w:t>
      </w:r>
      <w:r w:rsidRPr="00097713">
        <w:rPr>
          <w:rFonts w:ascii="Times New Roman" w:hAnsi="Times New Roman" w:cs="Times New Roman"/>
          <w:sz w:val="16"/>
          <w:szCs w:val="16"/>
          <w:lang w:val="en-GB"/>
        </w:rPr>
        <w:t>. For data on missing values see online supplement S3</w:t>
      </w:r>
    </w:p>
    <w:sectPr w:rsidR="00150494" w:rsidRPr="008A62A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37E9"/>
    <w:rsid w:val="00007F2E"/>
    <w:rsid w:val="00150494"/>
    <w:rsid w:val="002472CF"/>
    <w:rsid w:val="003E4C88"/>
    <w:rsid w:val="00752F99"/>
    <w:rsid w:val="007807A3"/>
    <w:rsid w:val="007D47DB"/>
    <w:rsid w:val="008A62AE"/>
    <w:rsid w:val="008E187A"/>
    <w:rsid w:val="00914D61"/>
    <w:rsid w:val="00A7586F"/>
    <w:rsid w:val="00BD22F6"/>
    <w:rsid w:val="00CA37E9"/>
    <w:rsid w:val="00CC74C7"/>
    <w:rsid w:val="00E379A2"/>
    <w:rsid w:val="00E52139"/>
    <w:rsid w:val="00FF3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593CA5"/>
  <w15:chartTrackingRefBased/>
  <w15:docId w15:val="{471F5D32-AC82-4F1F-8703-D8AB3AB4A3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A37E9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CA37E9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CA37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eenafstandChar">
    <w:name w:val="Geen afstand Char"/>
    <w:basedOn w:val="Standaardalinea-lettertype"/>
    <w:link w:val="Geenafstand"/>
    <w:uiPriority w:val="1"/>
    <w:rsid w:val="00CA37E9"/>
  </w:style>
  <w:style w:type="paragraph" w:styleId="Revisie">
    <w:name w:val="Revision"/>
    <w:hidden/>
    <w:uiPriority w:val="99"/>
    <w:semiHidden/>
    <w:rsid w:val="007807A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9</Words>
  <Characters>302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jolein Brands</dc:creator>
  <cp:keywords/>
  <dc:description/>
  <cp:lastModifiedBy>Loman, L (derm)</cp:lastModifiedBy>
  <cp:revision>3</cp:revision>
  <dcterms:created xsi:type="dcterms:W3CDTF">2022-01-31T14:15:00Z</dcterms:created>
  <dcterms:modified xsi:type="dcterms:W3CDTF">2022-01-31T14:24:00Z</dcterms:modified>
</cp:coreProperties>
</file>